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724987" w14:textId="77777777" w:rsidR="008E7F94" w:rsidRDefault="008E7F94" w:rsidP="008E7F94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5. </w:t>
      </w:r>
      <w:r>
        <w:rPr>
          <w:rFonts w:ascii="Times New Roman" w:eastAsia="Times New Roman" w:hAnsi="Times New Roman" w:cs="Times New Roman"/>
          <w:sz w:val="24"/>
          <w:szCs w:val="24"/>
        </w:rPr>
        <w:t>Potential activators of PAX3::FOXO1 identified by the secondary screen described in Figure 2B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00"/>
        <w:gridCol w:w="2700"/>
        <w:gridCol w:w="1390"/>
        <w:gridCol w:w="1230"/>
        <w:gridCol w:w="885"/>
        <w:gridCol w:w="1455"/>
      </w:tblGrid>
      <w:tr w:rsidR="008E7F94" w14:paraId="329F1DEB" w14:textId="77777777" w:rsidTr="0011291D">
        <w:trPr>
          <w:trHeight w:val="1023"/>
        </w:trPr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B7265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ound Name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068EE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ructure</w:t>
            </w:r>
          </w:p>
        </w:tc>
        <w:tc>
          <w:tcPr>
            <w:tcW w:w="1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63CF1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% Activity of PAX3::FOXO1 (Relative to Control Treatment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CB228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% Activity of PGK (Relative to Control Treatment)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B82BF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</w:t>
            </w:r>
            <w:r w:rsidRPr="00DE0BB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</w:rPr>
              <w:t>m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PAX3::FOXO1 (SPR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3A789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old-Difference PAX3::FOXO1 vs Control Binding (SPR)</w:t>
            </w:r>
          </w:p>
        </w:tc>
      </w:tr>
      <w:tr w:rsidR="008E7F94" w14:paraId="1E577363" w14:textId="77777777" w:rsidTr="0011291D">
        <w:trPr>
          <w:trHeight w:val="1421"/>
        </w:trPr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B9079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uroscholtzin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22C19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0BB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7ED574EA" wp14:editId="5DF33895">
                  <wp:extent cx="1196259" cy="951178"/>
                  <wp:effectExtent l="0" t="0" r="0" b="1905"/>
                  <wp:docPr id="508322316" name="Picture 5083223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lauroscholtzine chemdraw.png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204" b="9279"/>
                          <a:stretch/>
                        </pic:blipFill>
                        <pic:spPr bwMode="auto">
                          <a:xfrm>
                            <a:off x="0" y="0"/>
                            <a:ext cx="1218191" cy="9686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2B97C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8.6205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2B45E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.89277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2E70B0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.74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5D134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2</w:t>
            </w:r>
          </w:p>
        </w:tc>
      </w:tr>
      <w:tr w:rsidR="008E7F94" w14:paraId="6F831119" w14:textId="77777777" w:rsidTr="0011291D">
        <w:trPr>
          <w:trHeight w:val="1421"/>
        </w:trPr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258FC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6D0189">
              <w:rPr>
                <w:rFonts w:ascii="Times New Roman" w:eastAsia="Times New Roman" w:hAnsi="Times New Roman" w:cs="Times New Roman"/>
                <w:sz w:val="18"/>
                <w:szCs w:val="18"/>
              </w:rPr>
              <w:t>ernangerin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C81FB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0BB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56CE8478" wp14:editId="4BBCCF5A">
                  <wp:extent cx="1021404" cy="930296"/>
                  <wp:effectExtent l="0" t="0" r="0" b="0"/>
                  <wp:docPr id="454992068" name="Picture 4549920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hernangerine chemdraw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5304" cy="9520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34A23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7.1904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FCCEC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.46781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55A05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.24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B406A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8</w:t>
            </w:r>
          </w:p>
        </w:tc>
      </w:tr>
      <w:tr w:rsidR="008E7F94" w14:paraId="600356B7" w14:textId="77777777" w:rsidTr="0011291D">
        <w:trPr>
          <w:trHeight w:val="1421"/>
        </w:trPr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3F02F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erubrin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1F78A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0BB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256B8EC8" wp14:editId="2A515564">
                  <wp:extent cx="1108953" cy="1175907"/>
                  <wp:effectExtent l="0" t="0" r="0" b="5715"/>
                  <wp:docPr id="355109510" name="Picture 3551095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erubrine chemdraw.pn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684" b="5218"/>
                          <a:stretch/>
                        </pic:blipFill>
                        <pic:spPr bwMode="auto">
                          <a:xfrm>
                            <a:off x="0" y="0"/>
                            <a:ext cx="1139675" cy="12084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25961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4.4699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B959D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5.92624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7646D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.62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492E0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5</w:t>
            </w:r>
          </w:p>
        </w:tc>
      </w:tr>
      <w:tr w:rsidR="008E7F94" w14:paraId="7086D727" w14:textId="77777777" w:rsidTr="0011291D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2A549" w14:textId="77777777" w:rsidR="008E7F94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pergilli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BD68E" w14:textId="77777777" w:rsidR="008E7F94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DE0BB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114300" distB="114300" distL="114300" distR="114300" wp14:anchorId="0D45A2CA" wp14:editId="4382E178">
                  <wp:extent cx="1225685" cy="914400"/>
                  <wp:effectExtent l="0" t="0" r="6350" b="0"/>
                  <wp:docPr id="669338521" name="Picture 6693385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jp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6452" cy="92243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2FB4C" w14:textId="77777777" w:rsidR="008E7F94" w:rsidRPr="00A67C4F" w:rsidRDefault="008E7F94" w:rsidP="001129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6.23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F7A3C" w14:textId="77777777" w:rsidR="008E7F94" w:rsidRPr="00A67C4F" w:rsidRDefault="008E7F94" w:rsidP="001129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4.80737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131A8" w14:textId="77777777" w:rsidR="008E7F94" w:rsidRPr="00616459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6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65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AB60C" w14:textId="77777777" w:rsidR="008E7F94" w:rsidRPr="00616459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6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6</w:t>
            </w:r>
          </w:p>
        </w:tc>
      </w:tr>
      <w:tr w:rsidR="008E7F94" w14:paraId="6D8F0268" w14:textId="77777777" w:rsidTr="0011291D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F8E97A" w14:textId="77777777" w:rsidR="008E7F94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momoschatolin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1E655" w14:textId="77777777" w:rsidR="008E7F94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DE0BB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0F109A61" wp14:editId="0AFF304B">
                  <wp:extent cx="1215944" cy="991205"/>
                  <wp:effectExtent l="0" t="0" r="3810" b="0"/>
                  <wp:docPr id="21266659" name="Picture 212666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homomoschatoline chemdraw.png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725" b="8364"/>
                          <a:stretch/>
                        </pic:blipFill>
                        <pic:spPr bwMode="auto">
                          <a:xfrm>
                            <a:off x="0" y="0"/>
                            <a:ext cx="1240564" cy="10112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E0BD8" w14:textId="77777777" w:rsidR="008E7F94" w:rsidRPr="00A67C4F" w:rsidRDefault="008E7F94" w:rsidP="001129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4.3458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92374" w14:textId="77777777" w:rsidR="008E7F94" w:rsidRPr="00A67C4F" w:rsidRDefault="008E7F94" w:rsidP="001129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.46242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1E5A4" w14:textId="77777777" w:rsidR="008E7F94" w:rsidRPr="00616459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69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3AFE0" w14:textId="77777777" w:rsidR="008E7F94" w:rsidRPr="00616459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2</w:t>
            </w:r>
          </w:p>
        </w:tc>
      </w:tr>
      <w:tr w:rsidR="008E7F94" w14:paraId="5DD85A7F" w14:textId="77777777" w:rsidTr="0011291D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C4E6A" w14:textId="77777777" w:rsidR="008E7F94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anthine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8EB16" w14:textId="77777777" w:rsidR="008E7F94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DE0BB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114300" distB="114300" distL="114300" distR="114300" wp14:anchorId="7AEC516F" wp14:editId="56FD0543">
                  <wp:extent cx="953176" cy="768486"/>
                  <wp:effectExtent l="0" t="0" r="0" b="6350"/>
                  <wp:docPr id="1461227504" name="Picture 146122750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jpg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0797" cy="77463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F75C6" w14:textId="77777777" w:rsidR="008E7F94" w:rsidRPr="00A67C4F" w:rsidRDefault="008E7F94" w:rsidP="001129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3.1564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5EB0B" w14:textId="77777777" w:rsidR="008E7F94" w:rsidRPr="00A67C4F" w:rsidRDefault="008E7F94" w:rsidP="001129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9.67545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6F516" w14:textId="77777777" w:rsidR="008E7F94" w:rsidRPr="00616459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6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00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54300" w14:textId="77777777" w:rsidR="008E7F94" w:rsidRPr="00616459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6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4</w:t>
            </w:r>
          </w:p>
        </w:tc>
      </w:tr>
      <w:tr w:rsidR="008E7F94" w14:paraId="1F5ED972" w14:textId="77777777" w:rsidTr="0011291D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4B1F2" w14:textId="77777777" w:rsidR="008E7F94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018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erlotini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B7BC3" w14:textId="77777777" w:rsidR="008E7F94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0BB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43BFB195" wp14:editId="2C0C7D98">
                  <wp:extent cx="1510178" cy="1492222"/>
                  <wp:effectExtent l="0" t="0" r="1270" b="0"/>
                  <wp:docPr id="413970282" name="Picture 413970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erlotinib chemdraw.png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23" r="5834" b="4631"/>
                          <a:stretch/>
                        </pic:blipFill>
                        <pic:spPr bwMode="auto">
                          <a:xfrm>
                            <a:off x="0" y="0"/>
                            <a:ext cx="1518890" cy="150083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7C26D" w14:textId="77777777" w:rsidR="008E7F94" w:rsidRPr="001209EC" w:rsidRDefault="008E7F94" w:rsidP="001129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6.6344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AC097" w14:textId="77777777" w:rsidR="008E7F94" w:rsidRPr="001209EC" w:rsidRDefault="008E7F94" w:rsidP="001129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9.31454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B3767" w14:textId="77777777" w:rsidR="008E7F94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47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91607" w14:textId="77777777" w:rsidR="008E7F94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6</w:t>
            </w:r>
          </w:p>
        </w:tc>
      </w:tr>
      <w:tr w:rsidR="008E7F94" w14:paraId="4FDB2914" w14:textId="77777777" w:rsidTr="0011291D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C8A828" w14:textId="77777777" w:rsidR="008E7F94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tomidate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7D3C8" w14:textId="77777777" w:rsidR="008E7F94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0BB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114300" distB="114300" distL="114300" distR="114300" wp14:anchorId="763AE93C" wp14:editId="4D12ABC4">
                  <wp:extent cx="635000" cy="1543050"/>
                  <wp:effectExtent l="0" t="0" r="0" b="6350"/>
                  <wp:docPr id="1671553871" name="Picture 167155387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jpg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426" cy="154408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483EA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7C4F">
              <w:rPr>
                <w:rFonts w:ascii="Times New Roman" w:hAnsi="Times New Roman" w:cs="Times New Roman"/>
                <w:sz w:val="18"/>
                <w:szCs w:val="18"/>
              </w:rPr>
              <w:t>580.8079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55CFC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7C4F">
              <w:rPr>
                <w:rFonts w:ascii="Times New Roman" w:hAnsi="Times New Roman" w:cs="Times New Roman"/>
                <w:sz w:val="18"/>
                <w:szCs w:val="18"/>
              </w:rPr>
              <w:t>100.768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CF321" w14:textId="77777777" w:rsidR="008E7F94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29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8330C" w14:textId="77777777" w:rsidR="008E7F94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1</w:t>
            </w:r>
          </w:p>
        </w:tc>
      </w:tr>
      <w:tr w:rsidR="008E7F94" w14:paraId="3CCADA9E" w14:textId="77777777" w:rsidTr="0011291D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3B650" w14:textId="77777777" w:rsidR="008E7F94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chinatine</w:t>
            </w:r>
            <w:proofErr w:type="spellEnd"/>
          </w:p>
          <w:p w14:paraId="6035F0EE" w14:textId="77777777" w:rsidR="008E7F94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8BA73" w14:textId="77777777" w:rsidR="008E7F94" w:rsidRPr="006D0189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6054598A" wp14:editId="1EFBED15">
                  <wp:extent cx="1442565" cy="1235413"/>
                  <wp:effectExtent l="0" t="0" r="5715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echinatine chemdraw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6211" cy="1238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5750B" w14:textId="77777777" w:rsidR="008E7F94" w:rsidRPr="001209EC" w:rsidRDefault="008E7F94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D0189">
              <w:rPr>
                <w:rFonts w:ascii="Times New Roman" w:hAnsi="Times New Roman" w:cs="Times New Roman"/>
                <w:sz w:val="18"/>
                <w:szCs w:val="18"/>
              </w:rPr>
              <w:t>517.5983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7E15D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.69685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D99BB" w14:textId="77777777" w:rsidR="008E7F94" w:rsidRPr="00616459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67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F78D2" w14:textId="77777777" w:rsidR="008E7F94" w:rsidRPr="00616459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1</w:t>
            </w:r>
          </w:p>
        </w:tc>
      </w:tr>
      <w:tr w:rsidR="008E7F94" w14:paraId="1CAB9DE7" w14:textId="77777777" w:rsidTr="0011291D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1C06E" w14:textId="77777777" w:rsidR="008E7F94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asugamycin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01E6C" w14:textId="77777777" w:rsidR="008E7F94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DE0BB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114300" distB="114300" distL="114300" distR="114300" wp14:anchorId="41C31253" wp14:editId="73A2CFDE">
                  <wp:extent cx="1313139" cy="1410511"/>
                  <wp:effectExtent l="0" t="0" r="0" b="0"/>
                  <wp:docPr id="1724935381" name="Picture 17249353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jpg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755" cy="141439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BBC45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7.4194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29541" w14:textId="77777777" w:rsidR="008E7F94" w:rsidRDefault="008E7F94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.94705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4D7ED" w14:textId="77777777" w:rsidR="008E7F94" w:rsidRPr="00616459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6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.47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C5592" w14:textId="77777777" w:rsidR="008E7F94" w:rsidRPr="00616459" w:rsidRDefault="008E7F94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6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6</w:t>
            </w:r>
          </w:p>
        </w:tc>
      </w:tr>
    </w:tbl>
    <w:p w14:paraId="23ED43D6" w14:textId="77777777" w:rsidR="004B1005" w:rsidRDefault="004B1005">
      <w:bookmarkStart w:id="0" w:name="_GoBack"/>
      <w:bookmarkEnd w:id="0"/>
    </w:p>
    <w:sectPr w:rsidR="004B1005" w:rsidSect="00004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F94"/>
    <w:rsid w:val="00004865"/>
    <w:rsid w:val="000D2862"/>
    <w:rsid w:val="00302553"/>
    <w:rsid w:val="00391149"/>
    <w:rsid w:val="004B1005"/>
    <w:rsid w:val="00714732"/>
    <w:rsid w:val="008E7F94"/>
    <w:rsid w:val="00AA3BFD"/>
    <w:rsid w:val="00CB6AB3"/>
    <w:rsid w:val="00CF0099"/>
    <w:rsid w:val="00F83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2F64F"/>
  <w15:chartTrackingRefBased/>
  <w15:docId w15:val="{46846437-9BD6-6245-9A24-AD59EF264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7F9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14T17:45:00Z</dcterms:created>
  <dcterms:modified xsi:type="dcterms:W3CDTF">2023-07-14T17:46:00Z</dcterms:modified>
</cp:coreProperties>
</file>